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81254" w14:textId="30FA2889" w:rsidR="00BD7912" w:rsidRDefault="00BD7912" w:rsidP="00BD7912">
      <w:pPr>
        <w:spacing w:before="1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7912"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CB3F18" wp14:editId="470E331E">
                <wp:simplePos x="0" y="0"/>
                <wp:positionH relativeFrom="column">
                  <wp:posOffset>4815840</wp:posOffset>
                </wp:positionH>
                <wp:positionV relativeFrom="paragraph">
                  <wp:posOffset>-168275</wp:posOffset>
                </wp:positionV>
                <wp:extent cx="1706880" cy="335280"/>
                <wp:effectExtent l="0" t="0" r="2667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3352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2544BDC3" w14:textId="77777777" w:rsidR="00BD7912" w:rsidRDefault="00BD7912" w:rsidP="00BD7912"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ID: …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CB3F1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79.2pt;margin-top:-13.25pt;width:134.4pt;height:2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" fillcolor="window" strokecolor="window" strokeweight=".5pt">
                <v:textbox>
                  <w:txbxContent>
                    <w:p w14:paraId="2544BDC3" w14:textId="77777777" w:rsidR="00BD7912" w:rsidRDefault="00BD7912" w:rsidP="00BD7912">
                      <w:r>
                        <w:rPr>
                          <w:rFonts w:ascii="Times New Roman" w:eastAsia="Times New Roman" w:hAnsi="Times New Roman" w:cs="Times New Roman"/>
                          <w:b/>
                        </w:rPr>
                        <w:t>ID: ………………….</w:t>
                      </w:r>
                    </w:p>
                  </w:txbxContent>
                </v:textbox>
              </v:shape>
            </w:pict>
          </mc:Fallback>
        </mc:AlternateContent>
      </w:r>
      <w:r w:rsidRPr="00407FE7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</w:p>
    <w:p w14:paraId="79B822F9" w14:textId="77777777" w:rsidR="00023C14" w:rsidRPr="00023C14" w:rsidRDefault="00023C14" w:rsidP="00023C14">
      <w:pPr>
        <w:spacing w:before="120"/>
        <w:jc w:val="center"/>
        <w:rPr>
          <w:rFonts w:ascii="Times New Roman" w:eastAsia="Times New Roman" w:hAnsi="Times New Roman" w:cs="Times New Roman"/>
          <w:b/>
          <w:bCs/>
        </w:rPr>
      </w:pPr>
      <w:r w:rsidRPr="00023C14">
        <w:rPr>
          <w:rFonts w:ascii="Times New Roman" w:eastAsia="Times New Roman" w:hAnsi="Times New Roman" w:cs="Times New Roman"/>
          <w:b/>
          <w:bCs/>
        </w:rPr>
        <w:t>DEPRESSION, ANXIETY, AND STRESS AMONG FRONTLINE HEALTH WORKERS DURING THE SECOND WAVE OF COVID-19 IN SOUTHERN VIETNAM AND RELATED FACTORS</w:t>
      </w:r>
    </w:p>
    <w:p w14:paraId="7C200FEE" w14:textId="288BD9A5" w:rsidR="00364188" w:rsidRPr="00023C14" w:rsidRDefault="00023C14" w:rsidP="00351222">
      <w:pPr>
        <w:spacing w:after="40" w:line="36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023C14">
        <w:rPr>
          <w:rFonts w:ascii="Times New Roman" w:eastAsia="Times New Roman" w:hAnsi="Times New Roman" w:cs="Times New Roman"/>
          <w:i/>
          <w:iCs/>
          <w:sz w:val="24"/>
          <w:szCs w:val="24"/>
        </w:rPr>
        <w:t>(Please fill out the information and answer (circle) the following questions)</w:t>
      </w:r>
    </w:p>
    <w:tbl>
      <w:tblPr>
        <w:tblStyle w:val="a"/>
        <w:tblW w:w="5000" w:type="pct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82"/>
        <w:gridCol w:w="4262"/>
        <w:gridCol w:w="965"/>
        <w:gridCol w:w="276"/>
        <w:gridCol w:w="1651"/>
        <w:gridCol w:w="693"/>
        <w:gridCol w:w="540"/>
        <w:gridCol w:w="701"/>
      </w:tblGrid>
      <w:tr w:rsidR="00634D16" w:rsidRPr="003455F2" w14:paraId="6EE547D9" w14:textId="77777777" w:rsidTr="00430BEC">
        <w:trPr>
          <w:trHeight w:val="77"/>
          <w:tblHeader/>
        </w:trPr>
        <w:tc>
          <w:tcPr>
            <w:tcW w:w="488" w:type="pct"/>
            <w:shd w:val="clear" w:color="auto" w:fill="auto"/>
            <w:vAlign w:val="center"/>
          </w:tcPr>
          <w:p w14:paraId="07294AAE" w14:textId="013A30D8" w:rsidR="00634D16" w:rsidRPr="003455F2" w:rsidRDefault="00634D16" w:rsidP="00634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595" w:type="pct"/>
            <w:gridSpan w:val="2"/>
            <w:shd w:val="clear" w:color="auto" w:fill="auto"/>
            <w:vAlign w:val="center"/>
          </w:tcPr>
          <w:p w14:paraId="5622A8FC" w14:textId="69833813" w:rsidR="00634D16" w:rsidRPr="003455F2" w:rsidRDefault="00634D16" w:rsidP="00634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917" w:type="pct"/>
            <w:gridSpan w:val="5"/>
            <w:shd w:val="clear" w:color="auto" w:fill="auto"/>
            <w:vAlign w:val="center"/>
          </w:tcPr>
          <w:p w14:paraId="0AB9B918" w14:textId="46304B01" w:rsidR="00634D16" w:rsidRPr="003455F2" w:rsidRDefault="00634D16" w:rsidP="00634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3A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swer</w:t>
            </w:r>
          </w:p>
        </w:tc>
      </w:tr>
      <w:tr w:rsidR="007D6502" w:rsidRPr="003455F2" w14:paraId="3F5E514C" w14:textId="77777777" w:rsidTr="00430BEC">
        <w:trPr>
          <w:trHeight w:val="77"/>
        </w:trPr>
        <w:tc>
          <w:tcPr>
            <w:tcW w:w="488" w:type="pct"/>
            <w:shd w:val="clear" w:color="auto" w:fill="auto"/>
            <w:vAlign w:val="center"/>
          </w:tcPr>
          <w:p w14:paraId="6D0233DC" w14:textId="77777777" w:rsidR="007D6502" w:rsidRPr="003455F2" w:rsidRDefault="007D6502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088C6BA6" w14:textId="57C54180" w:rsidR="007D6502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3A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RAL INFORMATION</w:t>
            </w:r>
          </w:p>
        </w:tc>
      </w:tr>
      <w:tr w:rsidR="00023C14" w:rsidRPr="003455F2" w14:paraId="7885C0DA" w14:textId="77777777" w:rsidTr="00430BEC">
        <w:trPr>
          <w:trHeight w:val="373"/>
        </w:trPr>
        <w:tc>
          <w:tcPr>
            <w:tcW w:w="488" w:type="pct"/>
            <w:shd w:val="clear" w:color="auto" w:fill="auto"/>
            <w:vAlign w:val="center"/>
          </w:tcPr>
          <w:p w14:paraId="2061AC66" w14:textId="2D4EB616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7BC88D1D" w14:textId="6D9F4D55" w:rsidR="00023C14" w:rsidRPr="00A22168" w:rsidRDefault="00023C14" w:rsidP="00023C14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ed hospital n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.........................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.........</w:t>
            </w:r>
          </w:p>
        </w:tc>
      </w:tr>
      <w:tr w:rsidR="00023C14" w:rsidRPr="003455F2" w14:paraId="78641EBE" w14:textId="77777777" w:rsidTr="00430BEC">
        <w:trPr>
          <w:trHeight w:val="402"/>
        </w:trPr>
        <w:tc>
          <w:tcPr>
            <w:tcW w:w="488" w:type="pct"/>
            <w:shd w:val="clear" w:color="auto" w:fill="auto"/>
            <w:vAlign w:val="center"/>
          </w:tcPr>
          <w:p w14:paraId="6C50D72C" w14:textId="30BAA2AA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745B94B0" w14:textId="62FFFC6E" w:rsidR="00023C14" w:rsidRDefault="00023C14" w:rsidP="00023C14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r w:rsidRPr="00B53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icipant initia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……………………………………………………</w:t>
            </w:r>
          </w:p>
        </w:tc>
      </w:tr>
      <w:tr w:rsidR="0007084F" w:rsidRPr="003455F2" w14:paraId="01538BD6" w14:textId="77777777" w:rsidTr="00430BEC">
        <w:trPr>
          <w:trHeight w:val="85"/>
        </w:trPr>
        <w:tc>
          <w:tcPr>
            <w:tcW w:w="488" w:type="pct"/>
            <w:shd w:val="clear" w:color="auto" w:fill="auto"/>
            <w:vAlign w:val="center"/>
          </w:tcPr>
          <w:p w14:paraId="02FF2968" w14:textId="77777777" w:rsidR="0007084F" w:rsidRPr="003455F2" w:rsidRDefault="0007084F" w:rsidP="00070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2E80F8F" w14:textId="11E41F80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3</w:t>
            </w:r>
          </w:p>
        </w:tc>
        <w:tc>
          <w:tcPr>
            <w:tcW w:w="2595" w:type="pct"/>
            <w:gridSpan w:val="2"/>
            <w:shd w:val="clear" w:color="auto" w:fill="auto"/>
            <w:vAlign w:val="center"/>
          </w:tcPr>
          <w:p w14:paraId="7BA9D649" w14:textId="411FA79C" w:rsidR="0007084F" w:rsidRPr="003455F2" w:rsidRDefault="00023C14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What is your year of birth?</w:t>
            </w:r>
          </w:p>
        </w:tc>
        <w:tc>
          <w:tcPr>
            <w:tcW w:w="1917" w:type="pct"/>
            <w:gridSpan w:val="5"/>
            <w:shd w:val="clear" w:color="auto" w:fill="auto"/>
            <w:vAlign w:val="center"/>
          </w:tcPr>
          <w:p w14:paraId="2DAD483D" w14:textId="77777777" w:rsidR="0007084F" w:rsidRDefault="0007084F" w:rsidP="00EA42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</w:p>
          <w:p w14:paraId="3D8E9998" w14:textId="67F16E25" w:rsidR="0007084F" w:rsidRPr="007D6502" w:rsidRDefault="0007084F" w:rsidP="00A22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..</w:t>
            </w:r>
          </w:p>
        </w:tc>
      </w:tr>
      <w:tr w:rsidR="00023C14" w:rsidRPr="003455F2" w14:paraId="358739D5" w14:textId="77777777" w:rsidTr="00430BEC">
        <w:trPr>
          <w:trHeight w:val="85"/>
        </w:trPr>
        <w:tc>
          <w:tcPr>
            <w:tcW w:w="488" w:type="pct"/>
            <w:vMerge w:val="restart"/>
            <w:shd w:val="clear" w:color="auto" w:fill="auto"/>
            <w:vAlign w:val="center"/>
          </w:tcPr>
          <w:p w14:paraId="540D415B" w14:textId="77777777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E445525" w14:textId="1B911EFF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4</w:t>
            </w:r>
          </w:p>
        </w:tc>
        <w:tc>
          <w:tcPr>
            <w:tcW w:w="2595" w:type="pct"/>
            <w:gridSpan w:val="2"/>
            <w:vMerge w:val="restart"/>
            <w:shd w:val="clear" w:color="auto" w:fill="auto"/>
            <w:vAlign w:val="center"/>
          </w:tcPr>
          <w:p w14:paraId="5E834049" w14:textId="43A3FED5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gender?</w:t>
            </w: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6C46142C" w14:textId="32687E60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780CC27" w14:textId="3737587C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3C14" w:rsidRPr="003455F2" w14:paraId="6CD79914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1FC2670A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7FF7C01F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E926F21" w14:textId="7D73EE7B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2BE2738" w14:textId="464285E3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3C14" w:rsidRPr="003455F2" w14:paraId="4DFA70FB" w14:textId="77777777" w:rsidTr="00430BEC">
        <w:trPr>
          <w:trHeight w:val="85"/>
        </w:trPr>
        <w:tc>
          <w:tcPr>
            <w:tcW w:w="488" w:type="pct"/>
            <w:vMerge w:val="restart"/>
            <w:shd w:val="clear" w:color="auto" w:fill="auto"/>
            <w:vAlign w:val="center"/>
          </w:tcPr>
          <w:p w14:paraId="362ED107" w14:textId="77777777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6188C74" w14:textId="3D15BAE2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5</w:t>
            </w:r>
          </w:p>
        </w:tc>
        <w:tc>
          <w:tcPr>
            <w:tcW w:w="2595" w:type="pct"/>
            <w:gridSpan w:val="2"/>
            <w:vMerge w:val="restart"/>
            <w:shd w:val="clear" w:color="auto" w:fill="auto"/>
            <w:vAlign w:val="center"/>
          </w:tcPr>
          <w:p w14:paraId="16D0FF1B" w14:textId="6D4F1AD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ethnicity?</w:t>
            </w: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6AD774CA" w14:textId="1E26F1A0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h</w:t>
            </w:r>
            <w:proofErr w:type="spellEnd"/>
          </w:p>
        </w:tc>
        <w:tc>
          <w:tcPr>
            <w:tcW w:w="348" w:type="pct"/>
            <w:shd w:val="clear" w:color="auto" w:fill="auto"/>
            <w:vAlign w:val="center"/>
          </w:tcPr>
          <w:p w14:paraId="66A85C3F" w14:textId="7777777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3C14" w:rsidRPr="003455F2" w14:paraId="78348AFA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507B4E2F" w14:textId="77777777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257353F1" w14:textId="7777777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468097C" w14:textId="258AED46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a</w:t>
            </w:r>
            <w:proofErr w:type="spellEnd"/>
          </w:p>
        </w:tc>
        <w:tc>
          <w:tcPr>
            <w:tcW w:w="348" w:type="pct"/>
            <w:shd w:val="clear" w:color="auto" w:fill="auto"/>
            <w:vAlign w:val="center"/>
          </w:tcPr>
          <w:p w14:paraId="3640B815" w14:textId="639D2CF3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2</w:t>
            </w:r>
          </w:p>
        </w:tc>
      </w:tr>
      <w:tr w:rsidR="00023C14" w:rsidRPr="003455F2" w14:paraId="06A9B623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6215B033" w14:textId="77777777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7515715C" w14:textId="7777777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2AAD8A5" w14:textId="440DC0D4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mer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F462674" w14:textId="1FD2606A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3</w:t>
            </w:r>
          </w:p>
        </w:tc>
      </w:tr>
      <w:tr w:rsidR="00023C14" w:rsidRPr="003455F2" w14:paraId="50A9A0AB" w14:textId="77777777" w:rsidTr="00430BEC">
        <w:trPr>
          <w:trHeight w:val="77"/>
        </w:trPr>
        <w:tc>
          <w:tcPr>
            <w:tcW w:w="488" w:type="pct"/>
            <w:vMerge/>
            <w:shd w:val="clear" w:color="auto" w:fill="auto"/>
            <w:vAlign w:val="center"/>
          </w:tcPr>
          <w:p w14:paraId="1BCD2155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27846CAF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1E4A2EE6" w14:textId="710C3616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)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EF5DF4F" w14:textId="202D514E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023C14" w:rsidRPr="003455F2" w14:paraId="5FFB651B" w14:textId="77777777" w:rsidTr="00430BEC">
        <w:trPr>
          <w:trHeight w:val="85"/>
        </w:trPr>
        <w:tc>
          <w:tcPr>
            <w:tcW w:w="488" w:type="pct"/>
            <w:vMerge w:val="restart"/>
            <w:shd w:val="clear" w:color="auto" w:fill="auto"/>
            <w:vAlign w:val="center"/>
          </w:tcPr>
          <w:p w14:paraId="67EB3E0C" w14:textId="77777777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685AC18" w14:textId="46B83FAE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6</w:t>
            </w:r>
          </w:p>
        </w:tc>
        <w:tc>
          <w:tcPr>
            <w:tcW w:w="2595" w:type="pct"/>
            <w:gridSpan w:val="2"/>
            <w:vMerge w:val="restart"/>
            <w:shd w:val="clear" w:color="auto" w:fill="auto"/>
            <w:vAlign w:val="center"/>
          </w:tcPr>
          <w:p w14:paraId="2127E4BF" w14:textId="323B31EE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marital status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127F2691" w14:textId="172FCB2A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ingl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2F73E7A" w14:textId="7777777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3C14" w:rsidRPr="003455F2" w14:paraId="2C1754B0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4A6296A6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33A2FFA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2A4F6336" w14:textId="36F49247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iag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29DDCD8" w14:textId="7777777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23C14" w:rsidRPr="003455F2" w14:paraId="4AEA8B6B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16189E76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983C306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EDD92D2" w14:textId="11E6F0B8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55673BA" w14:textId="7777777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3C14" w:rsidRPr="003455F2" w14:paraId="6F7FFA81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22F35FFD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6DB637C3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02861F4B" w14:textId="10507D16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Widow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E6B1FA3" w14:textId="77777777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23C14" w:rsidRPr="003455F2" w14:paraId="49220187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1BBA280B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F9EE72A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1E1726CD" w14:textId="4E3DD586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)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9385991" w14:textId="0444C490" w:rsidR="00023C14" w:rsidRPr="00EA42D0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5</w:t>
            </w:r>
          </w:p>
        </w:tc>
      </w:tr>
      <w:tr w:rsidR="00023C14" w:rsidRPr="003455F2" w14:paraId="49CC5337" w14:textId="77777777" w:rsidTr="00430BEC">
        <w:trPr>
          <w:trHeight w:val="210"/>
        </w:trPr>
        <w:tc>
          <w:tcPr>
            <w:tcW w:w="488" w:type="pct"/>
            <w:vMerge w:val="restart"/>
            <w:shd w:val="clear" w:color="auto" w:fill="auto"/>
            <w:vAlign w:val="center"/>
          </w:tcPr>
          <w:p w14:paraId="4DA1737D" w14:textId="77777777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8A16AEB" w14:textId="45D86551" w:rsidR="00023C14" w:rsidRPr="003455F2" w:rsidRDefault="00023C14" w:rsidP="00023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A7</w:t>
            </w:r>
          </w:p>
        </w:tc>
        <w:tc>
          <w:tcPr>
            <w:tcW w:w="2595" w:type="pct"/>
            <w:gridSpan w:val="2"/>
            <w:vMerge w:val="restart"/>
            <w:shd w:val="clear" w:color="auto" w:fill="auto"/>
            <w:vAlign w:val="center"/>
          </w:tcPr>
          <w:p w14:paraId="238F7FCE" w14:textId="05A46596" w:rsidR="00023C14" w:rsidRPr="003455F2" w:rsidRDefault="00023C14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rrent level of education?</w:t>
            </w: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326D1C9" w14:textId="04D8D5C3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17336E">
              <w:rPr>
                <w:rFonts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34ADE98" w14:textId="5789F8B5" w:rsidR="00023C14" w:rsidRPr="003455F2" w:rsidRDefault="00A8443D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23C14" w:rsidRPr="003455F2" w14:paraId="145FE166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3EA1353B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983E084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6348F7C0" w14:textId="02EFB62D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36E">
              <w:rPr>
                <w:rFonts w:ascii="Times New Roman" w:hAnsi="Times New Roman"/>
                <w:sz w:val="24"/>
                <w:szCs w:val="24"/>
              </w:rPr>
              <w:t>Colleg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1556BC0" w14:textId="07838076" w:rsidR="00023C14" w:rsidRPr="003455F2" w:rsidRDefault="00A8443D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23C14" w:rsidRPr="003455F2" w14:paraId="20DEB1C8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3D56C273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46E78B0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D18D9A4" w14:textId="663FFBB2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D626363" w14:textId="762C7C15" w:rsidR="00023C14" w:rsidRPr="003455F2" w:rsidRDefault="00A8443D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23C14" w:rsidRPr="003455F2" w14:paraId="3CC1A8A2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1A56F8E9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1597BF6A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799704E5" w14:textId="215AD6FC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uat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1A3B8A8" w14:textId="78B9D8DE" w:rsidR="00023C14" w:rsidRPr="003455F2" w:rsidRDefault="00A8443D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23C14" w:rsidRPr="003455F2" w14:paraId="50586CD5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3F119B6A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2183FDA3" w14:textId="77777777" w:rsidR="00023C14" w:rsidRPr="003455F2" w:rsidRDefault="00023C14" w:rsidP="00023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FA61EAB" w14:textId="65BBA912" w:rsidR="00023C14" w:rsidRPr="003455F2" w:rsidRDefault="00023C14" w:rsidP="00023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)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2F378C4" w14:textId="7C1B4F88" w:rsidR="00023C14" w:rsidRPr="00A8443D" w:rsidRDefault="00A8443D" w:rsidP="00023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D5443" w:rsidRPr="003455F2" w14:paraId="41F23E88" w14:textId="77777777" w:rsidTr="00430BEC">
        <w:trPr>
          <w:trHeight w:val="85"/>
        </w:trPr>
        <w:tc>
          <w:tcPr>
            <w:tcW w:w="488" w:type="pct"/>
            <w:vMerge w:val="restart"/>
            <w:shd w:val="clear" w:color="auto" w:fill="auto"/>
            <w:vAlign w:val="center"/>
          </w:tcPr>
          <w:p w14:paraId="6C6F25FE" w14:textId="07FE7144" w:rsidR="008D5443" w:rsidRPr="00EA42D0" w:rsidRDefault="008D5443" w:rsidP="008D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A8</w:t>
            </w:r>
          </w:p>
        </w:tc>
        <w:tc>
          <w:tcPr>
            <w:tcW w:w="2595" w:type="pct"/>
            <w:gridSpan w:val="2"/>
            <w:vMerge w:val="restart"/>
            <w:shd w:val="clear" w:color="auto" w:fill="auto"/>
            <w:vAlign w:val="center"/>
          </w:tcPr>
          <w:p w14:paraId="7F1164A0" w14:textId="6E651D24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current working position?</w:t>
            </w: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94E48EE" w14:textId="741A9ED5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B50C793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D5443" w:rsidRPr="003455F2" w14:paraId="1B03D743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0555CAEA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7562EE0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5051263C" w14:textId="530E5F0D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434A3FD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D5443" w:rsidRPr="003455F2" w14:paraId="3C9FBE91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480811EF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78A4CF91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65BBF465" w14:textId="551C3A26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173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echnician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69BB74E" w14:textId="5AA82EFF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3</w:t>
            </w:r>
          </w:p>
        </w:tc>
      </w:tr>
      <w:tr w:rsidR="0007084F" w:rsidRPr="003455F2" w14:paraId="7C79FEA9" w14:textId="77777777" w:rsidTr="00430BEC">
        <w:trPr>
          <w:trHeight w:val="186"/>
        </w:trPr>
        <w:tc>
          <w:tcPr>
            <w:tcW w:w="488" w:type="pct"/>
            <w:vMerge/>
            <w:shd w:val="clear" w:color="auto" w:fill="auto"/>
            <w:vAlign w:val="center"/>
          </w:tcPr>
          <w:p w14:paraId="7D65EB52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A01B2A8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3E2FB943" w14:textId="5F9C45C9" w:rsidR="0007084F" w:rsidRPr="003455F2" w:rsidRDefault="008D5443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ners at the hospital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7E31E33" w14:textId="3E66A174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07084F" w:rsidRPr="003455F2" w14:paraId="6CA10024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6F2BA715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78B5BD0C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9" w:type="pct"/>
            <w:gridSpan w:val="4"/>
            <w:shd w:val="clear" w:color="auto" w:fill="auto"/>
            <w:vAlign w:val="center"/>
          </w:tcPr>
          <w:p w14:paraId="6F226F44" w14:textId="4E21A0F0" w:rsidR="0007084F" w:rsidRPr="003455F2" w:rsidRDefault="008D5443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)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71371ED" w14:textId="5B9B4DE1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5</w:t>
            </w:r>
          </w:p>
        </w:tc>
      </w:tr>
      <w:tr w:rsidR="0007084F" w:rsidRPr="003455F2" w14:paraId="02AAD181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778F485B" w14:textId="0EC28F5D" w:rsidR="0007084F" w:rsidRPr="00EA42D0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9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4ED7BED2" w14:textId="40C47BD8" w:rsidR="0007084F" w:rsidRPr="003455F2" w:rsidRDefault="008D5443" w:rsidP="00822C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9C3D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average personal monthly inco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3D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Cambria" w:hAnsi="Times New Roman"/>
                <w:sz w:val="24"/>
                <w:szCs w:val="24"/>
              </w:rPr>
              <w:t xml:space="preserve"> million VND</w:t>
            </w:r>
          </w:p>
        </w:tc>
      </w:tr>
      <w:tr w:rsidR="0007084F" w:rsidRPr="003455F2" w14:paraId="2E425339" w14:textId="77777777" w:rsidTr="00430BEC">
        <w:trPr>
          <w:trHeight w:val="190"/>
        </w:trPr>
        <w:tc>
          <w:tcPr>
            <w:tcW w:w="488" w:type="pct"/>
            <w:shd w:val="clear" w:color="auto" w:fill="auto"/>
            <w:vAlign w:val="center"/>
          </w:tcPr>
          <w:p w14:paraId="6E33F423" w14:textId="77777777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5A29DE59" w14:textId="126E57FA" w:rsidR="005C06CC" w:rsidRPr="005C06CC" w:rsidRDefault="008D5443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8"/>
                <w:szCs w:val="24"/>
              </w:rPr>
            </w:pPr>
            <w:r w:rsidRPr="008D54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 status</w:t>
            </w:r>
          </w:p>
        </w:tc>
      </w:tr>
      <w:tr w:rsidR="0007084F" w:rsidRPr="003455F2" w14:paraId="7176D6F4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417F8C25" w14:textId="6613F674" w:rsidR="0007084F" w:rsidRPr="00345DB3" w:rsidRDefault="0007084F" w:rsidP="00345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10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6B424FB9" w14:textId="433A818D" w:rsidR="008D5443" w:rsidRDefault="008D5443" w:rsidP="00EA42D0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would yo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</w:t>
            </w: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our current health status?</w:t>
            </w:r>
          </w:p>
          <w:p w14:paraId="55304A7F" w14:textId="03B92B72" w:rsidR="0007084F" w:rsidRPr="00EA42D0" w:rsidRDefault="008D5443" w:rsidP="008D544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Very good 2. Good 3. Norm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Bad 5. Very bad</w:t>
            </w:r>
          </w:p>
        </w:tc>
      </w:tr>
      <w:tr w:rsidR="0007084F" w:rsidRPr="003455F2" w14:paraId="6F4C302E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69258FF2" w14:textId="26E2A8BE" w:rsidR="0007084F" w:rsidRPr="00345DB3" w:rsidRDefault="0007084F" w:rsidP="00345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1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190385C2" w14:textId="74C3710F" w:rsidR="008D5443" w:rsidRDefault="008D5443" w:rsidP="00822C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would yo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</w:t>
            </w: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our own health status at the time of caring for/treating COVID-19 patients in this 2nd wave?</w:t>
            </w:r>
          </w:p>
          <w:p w14:paraId="260BCF3E" w14:textId="77777777" w:rsidR="008D5443" w:rsidRDefault="008D5443" w:rsidP="00822C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1102369" w14:textId="559B0153" w:rsidR="0007084F" w:rsidRPr="00345DB3" w:rsidRDefault="008D5443" w:rsidP="00822C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Very good 2. Good 3. Norm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D5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Bad 5. Very bad</w:t>
            </w:r>
          </w:p>
        </w:tc>
      </w:tr>
      <w:tr w:rsidR="008D5443" w:rsidRPr="003455F2" w14:paraId="25255843" w14:textId="77777777" w:rsidTr="00430BEC">
        <w:trPr>
          <w:trHeight w:val="211"/>
        </w:trPr>
        <w:tc>
          <w:tcPr>
            <w:tcW w:w="488" w:type="pct"/>
            <w:vMerge w:val="restart"/>
            <w:shd w:val="clear" w:color="auto" w:fill="auto"/>
            <w:vAlign w:val="center"/>
          </w:tcPr>
          <w:p w14:paraId="14789E4C" w14:textId="60704A60" w:rsidR="008D5443" w:rsidRPr="0007084F" w:rsidRDefault="008D5443" w:rsidP="008D5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2</w:t>
            </w:r>
          </w:p>
        </w:tc>
        <w:tc>
          <w:tcPr>
            <w:tcW w:w="2595" w:type="pct"/>
            <w:gridSpan w:val="2"/>
            <w:vMerge w:val="restart"/>
            <w:shd w:val="clear" w:color="auto" w:fill="auto"/>
            <w:vAlign w:val="center"/>
          </w:tcPr>
          <w:p w14:paraId="725D80D4" w14:textId="20999175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D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r medical history?</w:t>
            </w: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08244034" w14:textId="21156484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71BFAFAD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D5443" w:rsidRPr="003455F2" w14:paraId="1FF85D7A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24B7BB70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379E7AE6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55DDA0C5" w14:textId="2921BCC1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Diabetes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326D8FE4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D5443" w:rsidRPr="003455F2" w14:paraId="37F1F423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1626E53E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6D353FC8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2EDCC7B4" w14:textId="228B9ED5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66E61B88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D5443" w:rsidRPr="003455F2" w14:paraId="08BB1EAF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582FA374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369E7095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7751DCFE" w14:textId="34299D09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1A97E673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D5443" w:rsidRPr="003455F2" w14:paraId="41714183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0D94C844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1FD37E05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0F964AD4" w14:textId="595B671F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13C165A9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D5443" w:rsidRPr="003455F2" w14:paraId="75AB435A" w14:textId="77777777" w:rsidTr="00430BEC">
        <w:trPr>
          <w:trHeight w:val="85"/>
        </w:trPr>
        <w:tc>
          <w:tcPr>
            <w:tcW w:w="488" w:type="pct"/>
            <w:vMerge/>
            <w:shd w:val="clear" w:color="auto" w:fill="auto"/>
            <w:vAlign w:val="center"/>
          </w:tcPr>
          <w:p w14:paraId="30EB1E6D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46FAFB49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2587087F" w14:textId="07F1E3A7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illness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485DB5F8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D5443" w:rsidRPr="003455F2" w14:paraId="5782CDC2" w14:textId="77777777" w:rsidTr="00430BEC">
        <w:trPr>
          <w:trHeight w:val="510"/>
        </w:trPr>
        <w:tc>
          <w:tcPr>
            <w:tcW w:w="488" w:type="pct"/>
            <w:vMerge/>
            <w:shd w:val="clear" w:color="auto" w:fill="auto"/>
            <w:vAlign w:val="center"/>
          </w:tcPr>
          <w:p w14:paraId="4643D758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33A92A5B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279AE250" w14:textId="40CB1FC4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00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)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7BE8DAB8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D5443" w:rsidRPr="003455F2" w14:paraId="6ADBF9DA" w14:textId="77777777" w:rsidTr="00430BEC">
        <w:trPr>
          <w:trHeight w:val="201"/>
        </w:trPr>
        <w:tc>
          <w:tcPr>
            <w:tcW w:w="488" w:type="pct"/>
            <w:vMerge/>
            <w:shd w:val="clear" w:color="auto" w:fill="auto"/>
            <w:vAlign w:val="center"/>
          </w:tcPr>
          <w:p w14:paraId="501C6BD5" w14:textId="476E5E85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5" w:type="pct"/>
            <w:gridSpan w:val="2"/>
            <w:vMerge/>
            <w:shd w:val="clear" w:color="auto" w:fill="auto"/>
            <w:vAlign w:val="center"/>
          </w:tcPr>
          <w:p w14:paraId="6D61BAD8" w14:textId="77777777" w:rsidR="008D5443" w:rsidRPr="003455F2" w:rsidRDefault="008D5443" w:rsidP="008D5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pct"/>
            <w:gridSpan w:val="3"/>
            <w:shd w:val="clear" w:color="auto" w:fill="auto"/>
            <w:vAlign w:val="center"/>
          </w:tcPr>
          <w:p w14:paraId="5949E2F5" w14:textId="367E298C" w:rsidR="008D5443" w:rsidRPr="003455F2" w:rsidRDefault="008D5443" w:rsidP="008D5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isease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0294BFD4" w14:textId="77777777" w:rsidR="008D5443" w:rsidRPr="003455F2" w:rsidRDefault="008D5443" w:rsidP="008D5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7084F" w:rsidRPr="003455F2" w14:paraId="621E5795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1ADBFABB" w14:textId="77777777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</w:t>
            </w:r>
          </w:p>
        </w:tc>
        <w:tc>
          <w:tcPr>
            <w:tcW w:w="4512" w:type="pct"/>
            <w:gridSpan w:val="7"/>
            <w:shd w:val="clear" w:color="auto" w:fill="auto"/>
            <w:vAlign w:val="center"/>
          </w:tcPr>
          <w:p w14:paraId="259F9478" w14:textId="77777777" w:rsidR="008D5443" w:rsidRDefault="008D5443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54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sonal factors</w:t>
            </w:r>
          </w:p>
          <w:p w14:paraId="042E9215" w14:textId="001C67BF" w:rsidR="005C06CC" w:rsidRPr="003455F2" w:rsidRDefault="008D5443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the hospital receiving care for COVID-19 patients, did you experience any of the following sympto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</w:tr>
      <w:tr w:rsidR="00A83B92" w:rsidRPr="003455F2" w14:paraId="387904F2" w14:textId="77777777" w:rsidTr="00430BEC">
        <w:trPr>
          <w:trHeight w:val="108"/>
        </w:trPr>
        <w:tc>
          <w:tcPr>
            <w:tcW w:w="488" w:type="pct"/>
            <w:shd w:val="clear" w:color="auto" w:fill="auto"/>
            <w:vAlign w:val="center"/>
          </w:tcPr>
          <w:p w14:paraId="56D5999C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16" w:type="pct"/>
            <w:shd w:val="clear" w:color="auto" w:fill="auto"/>
            <w:vAlign w:val="center"/>
          </w:tcPr>
          <w:p w14:paraId="5B72E1A4" w14:textId="77777777" w:rsidR="00A83B92" w:rsidRPr="003455F2" w:rsidRDefault="00A83B92" w:rsidP="00A83B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614746F7" w14:textId="4991EBAB" w:rsidR="00A83B92" w:rsidRPr="004B0080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B0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67A4B46" w14:textId="00CAABB3" w:rsidR="00A83B92" w:rsidRPr="004B0080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B0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1CA6723B" w14:textId="29F020D9" w:rsidR="00A83B92" w:rsidRPr="004B0080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B0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3. </w:t>
            </w:r>
            <w:r w:rsidRPr="005B17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Unclear</w:t>
            </w:r>
          </w:p>
        </w:tc>
      </w:tr>
      <w:tr w:rsidR="00A83B92" w:rsidRPr="003455F2" w14:paraId="2C7CA8CA" w14:textId="77777777" w:rsidTr="00430BEC">
        <w:trPr>
          <w:trHeight w:val="299"/>
        </w:trPr>
        <w:tc>
          <w:tcPr>
            <w:tcW w:w="488" w:type="pct"/>
            <w:shd w:val="clear" w:color="auto" w:fill="auto"/>
            <w:vAlign w:val="center"/>
          </w:tcPr>
          <w:p w14:paraId="2CBA222E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7BBDF8ED" w14:textId="4C797F05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  <w:r w:rsidRPr="00345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455F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455F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8</w:t>
            </w:r>
            <w:r w:rsidRPr="003455F2">
              <w:rPr>
                <w:rFonts w:ascii="Cambria Math" w:hAnsi="Cambria Math" w:cs="Cambria Math"/>
                <w:sz w:val="24"/>
                <w:szCs w:val="24"/>
                <w:lang w:val="vi-VN"/>
              </w:rPr>
              <w:t>℃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22EF4FE4" w14:textId="2019D3B4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1D892BA" w14:textId="5B51E626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4203A178" w14:textId="6FF72362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18315E92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45640F18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2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2AA3F106" w14:textId="72F16AD4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 throat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4507B986" w14:textId="215CAF4E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46516C8" w14:textId="7BBDF948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6E623CD5" w14:textId="421136F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48D7A83D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3905B8A4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3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2B894EDC" w14:textId="30F4BAA0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ny nose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3109D5E7" w14:textId="29768CA8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15FD888" w14:textId="43FEC43A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4DA31B3F" w14:textId="1FBAAB95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36E0AF1D" w14:textId="77777777" w:rsidTr="00430BEC">
        <w:trPr>
          <w:trHeight w:val="165"/>
        </w:trPr>
        <w:tc>
          <w:tcPr>
            <w:tcW w:w="488" w:type="pct"/>
            <w:shd w:val="clear" w:color="auto" w:fill="auto"/>
            <w:vAlign w:val="center"/>
          </w:tcPr>
          <w:p w14:paraId="145E088D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4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767ABB46" w14:textId="513473B9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B1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gh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036D4746" w14:textId="575523AE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253F684" w14:textId="7846BF05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5D6F5328" w14:textId="4D1B29D6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73DD2AFE" w14:textId="77777777" w:rsidTr="00430BEC">
        <w:trPr>
          <w:trHeight w:val="433"/>
        </w:trPr>
        <w:tc>
          <w:tcPr>
            <w:tcW w:w="488" w:type="pct"/>
            <w:shd w:val="clear" w:color="auto" w:fill="auto"/>
            <w:vAlign w:val="center"/>
          </w:tcPr>
          <w:p w14:paraId="64AACFB6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5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07EF73B4" w14:textId="4700EC8A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Sputum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3F8A2A85" w14:textId="2620DCDF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28E1313" w14:textId="55C6209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08367A2A" w14:textId="2CDD28EF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724DEE28" w14:textId="77777777" w:rsidTr="00430BEC">
        <w:trPr>
          <w:trHeight w:val="411"/>
        </w:trPr>
        <w:tc>
          <w:tcPr>
            <w:tcW w:w="488" w:type="pct"/>
            <w:shd w:val="clear" w:color="auto" w:fill="auto"/>
            <w:vAlign w:val="center"/>
          </w:tcPr>
          <w:p w14:paraId="06C73FF9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6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24EDE3F0" w14:textId="72E0D34E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Trouble breathing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2893ADB0" w14:textId="3B7817C4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47B078A" w14:textId="093483DC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554E35AB" w14:textId="3EB3579A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51621106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32B65A0F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7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18A9D016" w14:textId="396930BD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, vomiting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7C511538" w14:textId="01349022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DA8059F" w14:textId="588A0C04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45A09F47" w14:textId="42FBE0FA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6E5060E4" w14:textId="77777777" w:rsidTr="00430BEC">
        <w:trPr>
          <w:trHeight w:val="467"/>
        </w:trPr>
        <w:tc>
          <w:tcPr>
            <w:tcW w:w="488" w:type="pct"/>
            <w:shd w:val="clear" w:color="auto" w:fill="auto"/>
            <w:vAlign w:val="center"/>
          </w:tcPr>
          <w:p w14:paraId="3A33E3BA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8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73B43A86" w14:textId="20DD5519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5B804778" w14:textId="53F2AEDC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342B21D" w14:textId="202B182C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64360C5B" w14:textId="304B1931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1E150D87" w14:textId="77777777" w:rsidTr="00430BEC">
        <w:trPr>
          <w:trHeight w:val="416"/>
        </w:trPr>
        <w:tc>
          <w:tcPr>
            <w:tcW w:w="488" w:type="pct"/>
            <w:shd w:val="clear" w:color="auto" w:fill="auto"/>
            <w:vAlign w:val="center"/>
          </w:tcPr>
          <w:p w14:paraId="1CA21021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9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10517ADD" w14:textId="03DDAC1D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365AEFC0" w14:textId="4C123209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9AC616E" w14:textId="711656D0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20E31E98" w14:textId="010D57B6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05E1ADB6" w14:textId="77777777" w:rsidTr="00430BEC">
        <w:trPr>
          <w:trHeight w:val="409"/>
        </w:trPr>
        <w:tc>
          <w:tcPr>
            <w:tcW w:w="488" w:type="pct"/>
            <w:shd w:val="clear" w:color="auto" w:fill="auto"/>
            <w:vAlign w:val="center"/>
          </w:tcPr>
          <w:p w14:paraId="28B4A86B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0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35ADE970" w14:textId="7CDDCEF5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 pain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3D09162C" w14:textId="77EA9530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0A457B3" w14:textId="7D6A5BDB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6BE13BFC" w14:textId="7452CAE1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738FAE52" w14:textId="77777777" w:rsidTr="00430BEC">
        <w:trPr>
          <w:trHeight w:val="415"/>
        </w:trPr>
        <w:tc>
          <w:tcPr>
            <w:tcW w:w="488" w:type="pct"/>
            <w:shd w:val="clear" w:color="auto" w:fill="auto"/>
            <w:vAlign w:val="center"/>
          </w:tcPr>
          <w:p w14:paraId="3DD1DA03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1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36A57617" w14:textId="5979E836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pain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777EB689" w14:textId="273E105A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32DACCA" w14:textId="130614DB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04B01166" w14:textId="6B5AC5F6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37B27AE7" w14:textId="77777777" w:rsidTr="00430BEC">
        <w:trPr>
          <w:trHeight w:val="421"/>
        </w:trPr>
        <w:tc>
          <w:tcPr>
            <w:tcW w:w="488" w:type="pct"/>
            <w:shd w:val="clear" w:color="auto" w:fill="auto"/>
            <w:vAlign w:val="center"/>
          </w:tcPr>
          <w:p w14:paraId="6A1F6B9C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2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52702832" w14:textId="679BA25F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45D508ED" w14:textId="1469553F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8C458F9" w14:textId="27F81480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33C2EEEA" w14:textId="73373855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3EBC4830" w14:textId="77777777" w:rsidTr="00430BEC">
        <w:trPr>
          <w:trHeight w:val="411"/>
        </w:trPr>
        <w:tc>
          <w:tcPr>
            <w:tcW w:w="488" w:type="pct"/>
            <w:shd w:val="clear" w:color="auto" w:fill="auto"/>
            <w:vAlign w:val="center"/>
          </w:tcPr>
          <w:p w14:paraId="5521BBF8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3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0A3500F3" w14:textId="1909C6F6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45CABE5C" w14:textId="2878F9CF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DF5A00C" w14:textId="44144773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2E721450" w14:textId="5905EB08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384410ED" w14:textId="77777777" w:rsidTr="00430BEC">
        <w:trPr>
          <w:trHeight w:val="77"/>
        </w:trPr>
        <w:tc>
          <w:tcPr>
            <w:tcW w:w="488" w:type="pct"/>
            <w:shd w:val="clear" w:color="auto" w:fill="auto"/>
            <w:vAlign w:val="center"/>
          </w:tcPr>
          <w:p w14:paraId="582A1ED2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6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62ED3FC5" w14:textId="748AF20E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5DF696D5" w14:textId="53166D18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8056263" w14:textId="1E640DBC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42B44E78" w14:textId="7F6F9ADE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04137890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264A3847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7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085DD004" w14:textId="5125DE64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ching, rash</w:t>
            </w: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14:paraId="61E7D068" w14:textId="779531FA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5331786" w14:textId="31AB436D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60" w:type="pct"/>
            <w:gridSpan w:val="3"/>
            <w:shd w:val="clear" w:color="auto" w:fill="auto"/>
            <w:vAlign w:val="center"/>
          </w:tcPr>
          <w:p w14:paraId="1201E33A" w14:textId="12466CF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83B92" w:rsidRPr="003455F2" w14:paraId="240A53D7" w14:textId="77777777" w:rsidTr="00430BEC">
        <w:trPr>
          <w:trHeight w:val="510"/>
        </w:trPr>
        <w:tc>
          <w:tcPr>
            <w:tcW w:w="488" w:type="pct"/>
            <w:shd w:val="clear" w:color="auto" w:fill="auto"/>
            <w:vAlign w:val="center"/>
          </w:tcPr>
          <w:p w14:paraId="7A04CD5A" w14:textId="77777777" w:rsidR="00A83B92" w:rsidRPr="003455F2" w:rsidRDefault="00A83B92" w:rsidP="00A83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8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2546F9DF" w14:textId="63B4EDDE" w:rsidR="00A83B92" w:rsidRPr="003455F2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specify)</w:t>
            </w:r>
          </w:p>
        </w:tc>
        <w:tc>
          <w:tcPr>
            <w:tcW w:w="2396" w:type="pct"/>
            <w:gridSpan w:val="6"/>
            <w:shd w:val="clear" w:color="auto" w:fill="auto"/>
            <w:vAlign w:val="center"/>
          </w:tcPr>
          <w:p w14:paraId="2EECA360" w14:textId="6BF678F0" w:rsidR="00A83B92" w:rsidRPr="005C06CC" w:rsidRDefault="00A83B92" w:rsidP="00A83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..........................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</w:t>
            </w:r>
          </w:p>
        </w:tc>
      </w:tr>
    </w:tbl>
    <w:p w14:paraId="2F9CDE1C" w14:textId="77777777" w:rsidR="003B75A5" w:rsidRDefault="003B75A5" w:rsidP="00D228F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D2D1B1D" w14:textId="77777777" w:rsidR="00A83B92" w:rsidRPr="00C26BD3" w:rsidRDefault="00A83B92" w:rsidP="00A83B9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26B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CTION C: Anxiety and Depression Rating Scale (DASS-21)</w:t>
      </w:r>
    </w:p>
    <w:p w14:paraId="1675CF8D" w14:textId="77777777" w:rsidR="00A83B92" w:rsidRPr="00C26BD3" w:rsidRDefault="00A83B92" w:rsidP="00A83B9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vi-VN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5"/>
      </w:tblGrid>
      <w:tr w:rsidR="00A83B92" w:rsidRPr="007B1AE4" w14:paraId="0871EBA4" w14:textId="77777777" w:rsidTr="009219D4">
        <w:tc>
          <w:tcPr>
            <w:tcW w:w="9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8078C" w14:textId="77777777" w:rsidR="00A83B92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read each statement and circle a number 0, 1, 2 or 3 which indicates how much the statement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applied to you </w:t>
            </w:r>
            <w:r w:rsidRPr="007B1A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 the past week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There are no right or wrong answers. Do not spend too much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ime on any statement.</w:t>
            </w:r>
          </w:p>
          <w:p w14:paraId="09366FF6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read and circle the score in each sentence that is relevant to your situation during this 2nd wave of the COVID-19 pandemic.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he rating scale is as follows: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0 Did not apply to me at all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 Applied to me to some degree, or some of the time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 Applied to me to a considerable degree or a good part of time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 Applied to me very much or most of the time</w:t>
            </w:r>
          </w:p>
        </w:tc>
      </w:tr>
    </w:tbl>
    <w:p w14:paraId="156999B2" w14:textId="77777777" w:rsidR="00A83B92" w:rsidRPr="007B1AE4" w:rsidRDefault="00A83B92" w:rsidP="00A83B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6300"/>
        <w:gridCol w:w="450"/>
        <w:gridCol w:w="470"/>
        <w:gridCol w:w="725"/>
        <w:gridCol w:w="720"/>
      </w:tblGrid>
      <w:tr w:rsidR="00A83B92" w:rsidRPr="007B1AE4" w14:paraId="19C18A1E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9EE1A" w14:textId="4B2EED81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(s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03E8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ound it hard to wind dow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B86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B23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7D868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C634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4B8E3D97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C507B" w14:textId="625A51BE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(a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83F46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was aware of dryness of my mouth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029EF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596E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11E3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FAB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7AC30F4F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D995B" w14:textId="3DFEC4BC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(d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0730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couldn’t seem to experience any positive feeling at all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D68B8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74218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7819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27B5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13A5C59B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F519F" w14:textId="71CE2A8C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(a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B076B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experienced breathing difficulty (</w:t>
            </w:r>
            <w:proofErr w:type="gramStart"/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cessively rapid breathing,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breathlessness in the absence of physical exertion)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878B9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C3DC6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DCB2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19DF6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50C1EF37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A799D" w14:textId="0D433D4A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(d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5F9E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ound it difficult to work up the initiative to do things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8F33D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1F89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A356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CE88A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6E59110A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FF33" w14:textId="2D11454E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(s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28C8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tended to over-react to situations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7804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B18E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83661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B11DC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48C714B3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B107" w14:textId="0A9C885F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(a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75840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experienced trembling (</w:t>
            </w:r>
            <w:proofErr w:type="gramStart"/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hands)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48A5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CC106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F04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9941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24957E4D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1F8D0" w14:textId="1653EF55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(s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2F89C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that I was using a lot of nervous energy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86996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956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C730F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AE9D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27B4DEBF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B0B78" w14:textId="32285F7B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(a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3B69D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as worried about situations in which I might panic and make a fool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of myself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6B79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4AA8A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6911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919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570460A9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20D8A" w14:textId="51E3C9A6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(d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6443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that I had nothing to look forward to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9453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137F4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77D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31A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385A1A85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10D4" w14:textId="2ABBC896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(s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B8243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ound myself getting agitated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117BD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6781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A265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DD111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74B9105C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833A2" w14:textId="010AEFD3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(s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CD73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ound it difficult to relax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3C1D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13CB0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FA02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12945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7AFA6C7E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8085" w14:textId="1B9F102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(d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6C20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down-hearted and blue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BA34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27A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AF9A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770AD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7A35B97B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12132" w14:textId="403B58DF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 (s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36C15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as intolerant of anything that kept me from getting on with what I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was doing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314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4DDA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094F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F895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6CCC9273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9A349" w14:textId="3FCD4AE6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(a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0E3F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I was close to panic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161EC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68F2C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F6F2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727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440A6E7E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B47B3" w14:textId="41BF40A8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(d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9D08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was unable to become enthusiastic about anything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71140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D99D2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D166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8142A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4A36E613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AC84" w14:textId="61204479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(d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02E80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I wasn’t worth much as a perso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4C993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0DE1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F45C9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E9B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27C68084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4384" w14:textId="2DEFAED3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(s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E5E9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that I was rather touchy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F603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86D0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BC7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1870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53DA3BCD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1D4D" w14:textId="5F129876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 (a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C22E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as aware of the action of my heart in the absence of physical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exertion (</w:t>
            </w:r>
            <w:proofErr w:type="gramStart"/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nse of heart rate increase, heart missing a beat)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B22D2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B066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184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7A38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502C304B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10AB" w14:textId="0AAEA221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(a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D7138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scared without any good reaso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7059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DBAE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516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39F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83B92" w:rsidRPr="007B1AE4" w14:paraId="3EA32484" w14:textId="77777777" w:rsidTr="00A83B92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58C7B" w14:textId="676FCF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 (d)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B1F5A" w14:textId="77777777" w:rsidR="00A83B92" w:rsidRPr="007B1AE4" w:rsidRDefault="00A83B92" w:rsidP="009219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elt that life was meaningless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A347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A9DA0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043B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4FDA2" w14:textId="77777777" w:rsidR="00A83B92" w:rsidRPr="007B1AE4" w:rsidRDefault="00A83B92" w:rsidP="00921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1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4D6FFB1A" w14:textId="63785D99" w:rsidR="00260EEE" w:rsidRDefault="00260EEE" w:rsidP="0058108A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vi-VN"/>
        </w:rPr>
      </w:pPr>
    </w:p>
    <w:p w14:paraId="36C6B6A9" w14:textId="5725A5A2" w:rsidR="003B75A5" w:rsidRPr="003B75A5" w:rsidRDefault="002461BD" w:rsidP="003B75A5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2461B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ECTION E. RELATED FACTORS</w:t>
      </w:r>
    </w:p>
    <w:tbl>
      <w:tblPr>
        <w:tblStyle w:val="a"/>
        <w:tblW w:w="49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03"/>
        <w:gridCol w:w="5811"/>
        <w:gridCol w:w="6"/>
        <w:gridCol w:w="2205"/>
        <w:gridCol w:w="688"/>
        <w:gridCol w:w="430"/>
      </w:tblGrid>
      <w:tr w:rsidR="00634D16" w:rsidRPr="003455F2" w14:paraId="64CE7D66" w14:textId="30FABEB4" w:rsidTr="002461BD">
        <w:trPr>
          <w:trHeight w:val="510"/>
          <w:tblHeader/>
        </w:trPr>
        <w:tc>
          <w:tcPr>
            <w:tcW w:w="404" w:type="pct"/>
            <w:shd w:val="clear" w:color="auto" w:fill="auto"/>
            <w:vAlign w:val="center"/>
          </w:tcPr>
          <w:p w14:paraId="496ACD8A" w14:textId="461B8702" w:rsidR="00634D16" w:rsidRPr="003455F2" w:rsidRDefault="00634D16" w:rsidP="00634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215C1641" w14:textId="7AACEFA5" w:rsidR="00634D16" w:rsidRPr="003455F2" w:rsidRDefault="00634D16" w:rsidP="00634D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1E72CC45" w14:textId="6038FAA3" w:rsidR="00634D16" w:rsidRPr="003455F2" w:rsidRDefault="00634D16" w:rsidP="00634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3A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swer</w:t>
            </w:r>
          </w:p>
        </w:tc>
      </w:tr>
      <w:tr w:rsidR="003B75A5" w:rsidRPr="003455F2" w14:paraId="15B194FF" w14:textId="19352DD0" w:rsidTr="002461BD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688E38D8" w14:textId="708FEFE9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3327B759" w14:textId="2AA97957" w:rsidR="003B75A5" w:rsidRPr="003455F2" w:rsidRDefault="002461BD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sonal knowledge about COVID-19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282B544A" w14:textId="77777777" w:rsidR="003B75A5" w:rsidRPr="003455F2" w:rsidRDefault="003B75A5" w:rsidP="003B7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461BD" w:rsidRPr="003455F2" w14:paraId="03EFF10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60AD9E53" w14:textId="1C39D31F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.1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63BA3B90" w14:textId="77777777" w:rsidR="002461BD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believe that protective gear can prevent COVID-19 infection?</w:t>
            </w:r>
          </w:p>
          <w:p w14:paraId="2EE435C7" w14:textId="7A8BF07B" w:rsidR="002461BD" w:rsidRPr="00AD729F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Very trus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Trus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 Norm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Not trus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Very distrustful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</w:tr>
      <w:tr w:rsidR="002461BD" w:rsidRPr="003455F2" w14:paraId="1D8954A5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6FE7C4D" w14:textId="4BD05A87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.2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396D2BA9" w14:textId="77777777" w:rsidR="002461BD" w:rsidRDefault="002461BD" w:rsidP="00246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yo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 of transmitting COVID-19 to family and friends?</w:t>
            </w:r>
          </w:p>
          <w:p w14:paraId="11A5B7D0" w14:textId="2C30B5FB" w:rsidR="002461BD" w:rsidRPr="00AD729F" w:rsidRDefault="002461BD" w:rsidP="00246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Ve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ri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F7A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Worried 3. Normal 4. Not worried 5. Very not worried</w:t>
            </w:r>
          </w:p>
        </w:tc>
      </w:tr>
      <w:tr w:rsidR="003B75A5" w:rsidRPr="003455F2" w14:paraId="78FB3F31" w14:textId="77777777" w:rsidTr="001D049A">
        <w:trPr>
          <w:trHeight w:val="77"/>
        </w:trPr>
        <w:tc>
          <w:tcPr>
            <w:tcW w:w="404" w:type="pct"/>
            <w:shd w:val="clear" w:color="auto" w:fill="auto"/>
            <w:vAlign w:val="center"/>
          </w:tcPr>
          <w:p w14:paraId="38810C9E" w14:textId="603EC63C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49CDD899" w14:textId="7415C4FA" w:rsidR="003B75A5" w:rsidRPr="003455F2" w:rsidRDefault="002461BD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7A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 and social factors</w:t>
            </w:r>
          </w:p>
        </w:tc>
      </w:tr>
      <w:tr w:rsidR="002461BD" w:rsidRPr="003455F2" w14:paraId="19DB6DCE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9B4444B" w14:textId="55F9B2EB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1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73ACD712" w14:textId="1B804130" w:rsidR="002461BD" w:rsidRPr="002461BD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have relatives or friends infected with COVID-19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48C3C7F9" w14:textId="2C30FCD6" w:rsidR="002461BD" w:rsidRPr="002461BD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2461BD" w:rsidRPr="003455F2" w14:paraId="615C84D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12104338" w14:textId="451A9D34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2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14EF647B" w14:textId="03B079A3" w:rsidR="002461BD" w:rsidRPr="002461BD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been shunned or discriminated against by your friends, family, or community because of being a health worker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3EEE91CF" w14:textId="6E149251" w:rsidR="002461BD" w:rsidRPr="002461BD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2461BD" w:rsidRPr="003455F2" w14:paraId="5329E57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356139B9" w14:textId="0D362BF4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3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6DF02D38" w14:textId="3AA88864" w:rsidR="002461BD" w:rsidRPr="002461BD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your family shunned or discriminated against by the community because you are a health worker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3203B455" w14:textId="0792361A" w:rsidR="002461BD" w:rsidRPr="002461BD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2461BD" w:rsidRPr="003455F2" w14:paraId="020B1A2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0953DB3F" w14:textId="3F07FF8D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3.4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710EC664" w14:textId="1249E63D" w:rsidR="002461BD" w:rsidRPr="002461BD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receive spiritual and material support from friends, family, and the community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5EDDE79B" w14:textId="38588747" w:rsidR="002461BD" w:rsidRPr="002461BD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2461BD" w:rsidRPr="003455F2" w14:paraId="15583BDC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EF5F7EA" w14:textId="291687C2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5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3D34D85A" w14:textId="42E3EF74" w:rsidR="002461BD" w:rsidRPr="002461BD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eel anxious every time you see information in the media about COVID-19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2F5CC758" w14:textId="0E3FD188" w:rsidR="002461BD" w:rsidRPr="002461BD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3B75A5" w:rsidRPr="003455F2" w14:paraId="1381482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4FD25EF" w14:textId="4F6073FA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2EA538D0" w14:textId="2BFB1475" w:rsidR="003B75A5" w:rsidRPr="003455F2" w:rsidRDefault="002461BD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7E10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upational factors and working environment</w:t>
            </w:r>
          </w:p>
        </w:tc>
      </w:tr>
      <w:tr w:rsidR="002461BD" w:rsidRPr="003455F2" w14:paraId="477713FE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61B8AED1" w14:textId="4A24F219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051774CD" w14:textId="41D506D6" w:rsidR="002461BD" w:rsidRPr="003455F2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which department do you work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6FE88D06" w14:textId="13850C22" w:rsidR="002461BD" w:rsidRPr="003455F2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</w:t>
            </w:r>
          </w:p>
        </w:tc>
      </w:tr>
      <w:tr w:rsidR="002461BD" w:rsidRPr="003455F2" w14:paraId="4741CBD2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3E46D802" w14:textId="74AC8FCC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2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3ED98B4F" w14:textId="184B2858" w:rsidR="002461BD" w:rsidRPr="003455F2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years of work do you currently have in the hospital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3AC23396" w14:textId="3265CA3A" w:rsidR="002461BD" w:rsidRPr="00345DB3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</w:tr>
      <w:tr w:rsidR="002461BD" w:rsidRPr="003455F2" w14:paraId="7D696CB5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2351852" w14:textId="220A326F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3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09F2E440" w14:textId="0F3F5E57" w:rsidR="002461BD" w:rsidRPr="003455F2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work a day before COVID-19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462B124A" w14:textId="2BE5C88A" w:rsidR="002461BD" w:rsidRPr="003455F2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/day</w:t>
            </w:r>
          </w:p>
        </w:tc>
      </w:tr>
      <w:tr w:rsidR="002461BD" w:rsidRPr="003455F2" w14:paraId="163B06A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07C5510" w14:textId="6208A2DA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4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4CD823A6" w14:textId="424E8E38" w:rsidR="002461BD" w:rsidRPr="003455F2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hours per day on average do you work during this 2nd wave of COVID-19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1ADC732B" w14:textId="1885EC21" w:rsidR="002461BD" w:rsidRPr="003455F2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/day</w:t>
            </w:r>
          </w:p>
        </w:tc>
      </w:tr>
      <w:tr w:rsidR="003B75A5" w:rsidRPr="003455F2" w14:paraId="0D79CEAE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179DEF8" w14:textId="77AD34C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5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286D0EEC" w14:textId="05474554" w:rsidR="00E24D87" w:rsidRDefault="00E24D87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ould y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ss</w:t>
            </w:r>
            <w:r w:rsidRPr="00E24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amount of work to be done during the COVID-19 pandemic?</w:t>
            </w:r>
          </w:p>
          <w:p w14:paraId="21E947F2" w14:textId="00973ED2" w:rsidR="003B75A5" w:rsidRPr="004B0080" w:rsidRDefault="00E24D87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E24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Very much 2. Much 3. Normal 4. Little 5. Very little</w:t>
            </w:r>
          </w:p>
        </w:tc>
      </w:tr>
      <w:tr w:rsidR="002461BD" w:rsidRPr="003455F2" w14:paraId="3B7C36DB" w14:textId="77777777" w:rsidTr="00B163C9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14FAB2CB" w14:textId="7467A6DB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6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70A9D775" w14:textId="6EB42DC3" w:rsidR="002461BD" w:rsidRPr="003455F2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been tested for COVID-19 while on the job?</w:t>
            </w:r>
          </w:p>
        </w:tc>
        <w:tc>
          <w:tcPr>
            <w:tcW w:w="1674" w:type="pct"/>
            <w:gridSpan w:val="4"/>
            <w:shd w:val="clear" w:color="auto" w:fill="auto"/>
          </w:tcPr>
          <w:p w14:paraId="3EBB88CF" w14:textId="3E60E637" w:rsidR="002461BD" w:rsidRPr="003455F2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3B75A5" w:rsidRPr="003455F2" w14:paraId="70189D7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751383E" w14:textId="0D6DE609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7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71E75D57" w14:textId="0E55B28C" w:rsidR="003B75A5" w:rsidRPr="003455F2" w:rsidRDefault="00E24D87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ever had to quit your job to go to concentrated isolation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1F482F9C" w14:textId="77777777" w:rsidR="00E24D87" w:rsidRDefault="00E24D87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D01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 </w:t>
            </w:r>
          </w:p>
          <w:p w14:paraId="6FE99C28" w14:textId="5E5A134B" w:rsidR="003B75A5" w:rsidRPr="003B75A5" w:rsidRDefault="00E24D87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4D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(Do not </w:t>
            </w:r>
            <w:r w:rsidR="00634D16" w:rsidRP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Wingdings" w:char="F0E0"/>
            </w:r>
            <w:r w:rsid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ove to</w:t>
            </w:r>
            <w:r w:rsidRPr="00E24D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 E4.9</w:t>
            </w:r>
            <w:r w:rsidR="003B75A5" w:rsidRPr="003B7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)</w:t>
            </w:r>
          </w:p>
        </w:tc>
      </w:tr>
      <w:tr w:rsidR="003B75A5" w:rsidRPr="003455F2" w14:paraId="797C3B71" w14:textId="77777777" w:rsidTr="001D049A">
        <w:trPr>
          <w:trHeight w:val="576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7B5DF702" w14:textId="4D37822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8</w:t>
            </w:r>
          </w:p>
        </w:tc>
        <w:tc>
          <w:tcPr>
            <w:tcW w:w="2922" w:type="pct"/>
            <w:vMerge w:val="restart"/>
            <w:shd w:val="clear" w:color="auto" w:fill="auto"/>
            <w:vAlign w:val="center"/>
          </w:tcPr>
          <w:p w14:paraId="5ED9EFA7" w14:textId="24205FFC" w:rsidR="003B75A5" w:rsidRPr="00AD729F" w:rsidRDefault="00E24D87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D87"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  <w:t>If quarantined, what worries you during quarantine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?</w:t>
            </w:r>
            <w:r w:rsidRPr="00E24D87"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  <w:t xml:space="preserve"> (multiple options)</w:t>
            </w: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69CBB11B" w14:textId="5D1C6A2F" w:rsidR="003B75A5" w:rsidRPr="00AD729F" w:rsidRDefault="003B75A5" w:rsidP="001D049A">
            <w:pPr>
              <w:pStyle w:val="Title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 xml:space="preserve"> </w:t>
            </w:r>
            <w:r w:rsidR="00E24D87" w:rsidRPr="00E24D87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orried about being infected with COVID-19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46565809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1</w:t>
            </w:r>
          </w:p>
        </w:tc>
      </w:tr>
      <w:tr w:rsidR="003B75A5" w:rsidRPr="003455F2" w14:paraId="15157E89" w14:textId="77777777" w:rsidTr="001D049A">
        <w:trPr>
          <w:trHeight w:val="670"/>
        </w:trPr>
        <w:tc>
          <w:tcPr>
            <w:tcW w:w="404" w:type="pct"/>
            <w:vMerge/>
            <w:shd w:val="clear" w:color="auto" w:fill="auto"/>
            <w:vAlign w:val="center"/>
          </w:tcPr>
          <w:p w14:paraId="2E0146A7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02003E07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5E583F59" w14:textId="57A8EBFF" w:rsidR="003B75A5" w:rsidRPr="00AD729F" w:rsidRDefault="00E24D87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 w:rsidRPr="00E24D87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Worried about infecting relatives and friends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7A832AFF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2</w:t>
            </w:r>
          </w:p>
        </w:tc>
      </w:tr>
      <w:tr w:rsidR="003B75A5" w:rsidRPr="003455F2" w14:paraId="41A64016" w14:textId="77777777" w:rsidTr="001D049A">
        <w:trPr>
          <w:trHeight w:val="586"/>
        </w:trPr>
        <w:tc>
          <w:tcPr>
            <w:tcW w:w="404" w:type="pct"/>
            <w:vMerge/>
            <w:shd w:val="clear" w:color="auto" w:fill="auto"/>
            <w:vAlign w:val="center"/>
          </w:tcPr>
          <w:p w14:paraId="74A41805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563A783E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1C23C941" w14:textId="147C1112" w:rsidR="003B75A5" w:rsidRPr="00AD729F" w:rsidRDefault="003B75A5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 xml:space="preserve"> </w:t>
            </w:r>
            <w:r w:rsidR="00E24D87" w:rsidRPr="00E24D87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Worried that no one will take care of the children/relatives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23EC7737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3</w:t>
            </w:r>
          </w:p>
        </w:tc>
      </w:tr>
      <w:tr w:rsidR="003B75A5" w:rsidRPr="003455F2" w14:paraId="320782E2" w14:textId="77777777" w:rsidTr="001D049A">
        <w:trPr>
          <w:trHeight w:val="619"/>
        </w:trPr>
        <w:tc>
          <w:tcPr>
            <w:tcW w:w="404" w:type="pct"/>
            <w:vMerge/>
            <w:shd w:val="clear" w:color="auto" w:fill="auto"/>
            <w:vAlign w:val="center"/>
          </w:tcPr>
          <w:p w14:paraId="21F5744B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607B3517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71B09702" w14:textId="3FF233E8" w:rsidR="003B75A5" w:rsidRPr="00AD729F" w:rsidRDefault="00E24D87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 w:rsidRPr="00E24D87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Worried that the family economy will be affected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1E9E17E6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3B75A5" w:rsidRPr="003455F2" w14:paraId="7569F06A" w14:textId="77777777" w:rsidTr="001D049A">
        <w:trPr>
          <w:trHeight w:val="315"/>
        </w:trPr>
        <w:tc>
          <w:tcPr>
            <w:tcW w:w="404" w:type="pct"/>
            <w:vMerge/>
            <w:shd w:val="clear" w:color="auto" w:fill="auto"/>
            <w:vAlign w:val="center"/>
          </w:tcPr>
          <w:p w14:paraId="6534F802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3C1B51BF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7F1BF13D" w14:textId="6ADD5099" w:rsidR="003B75A5" w:rsidRPr="00AD729F" w:rsidRDefault="00E24D87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 w:rsidRPr="00E24D87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Fear of being shunned and stigmatized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6E029DBB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5</w:t>
            </w:r>
          </w:p>
        </w:tc>
      </w:tr>
      <w:tr w:rsidR="003B75A5" w:rsidRPr="003455F2" w14:paraId="75D0203B" w14:textId="77777777" w:rsidTr="001D049A">
        <w:trPr>
          <w:trHeight w:val="263"/>
        </w:trPr>
        <w:tc>
          <w:tcPr>
            <w:tcW w:w="404" w:type="pct"/>
            <w:vMerge/>
            <w:shd w:val="clear" w:color="auto" w:fill="auto"/>
            <w:vAlign w:val="center"/>
          </w:tcPr>
          <w:p w14:paraId="7C38F87B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30A18F21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40FCB5FC" w14:textId="54072963" w:rsidR="003B75A5" w:rsidRPr="0007084F" w:rsidRDefault="003F6048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specify</w:t>
            </w:r>
            <w:proofErr w:type="gramStart"/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B75A5"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:</w:t>
            </w:r>
            <w:proofErr w:type="gramEnd"/>
            <w:r w:rsidR="003B75A5"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..........</w:t>
            </w:r>
            <w:r w:rsidR="003B75A5">
              <w:rPr>
                <w:rFonts w:ascii="Times New Roman" w:eastAsia="Cambria" w:hAnsi="Times New Roman" w:cs="Times New Roman"/>
                <w:b w:val="0"/>
                <w:sz w:val="24"/>
                <w:szCs w:val="24"/>
              </w:rPr>
              <w:t>.....</w:t>
            </w:r>
          </w:p>
          <w:p w14:paraId="24E0163B" w14:textId="0C549B75" w:rsidR="003B75A5" w:rsidRPr="0007084F" w:rsidRDefault="003B75A5" w:rsidP="003B75A5">
            <w:pPr>
              <w:spacing w:after="0" w:line="240" w:lineRule="auto"/>
            </w:pPr>
            <w:r>
              <w:rPr>
                <w:lang w:val="vi-VN"/>
              </w:rPr>
              <w:t>.........................................</w:t>
            </w:r>
            <w:r>
              <w:t>........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43C19DD0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6</w:t>
            </w:r>
          </w:p>
        </w:tc>
      </w:tr>
      <w:tr w:rsidR="002461BD" w:rsidRPr="003455F2" w14:paraId="56E3BB9C" w14:textId="77777777" w:rsidTr="00F8712D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C71784F" w14:textId="522EAAC0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9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382158B9" w14:textId="0A990935" w:rsidR="002461BD" w:rsidRPr="003455F2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received psychological counseling and support during the care and treatment of COVID-19 patients?</w:t>
            </w:r>
          </w:p>
        </w:tc>
        <w:tc>
          <w:tcPr>
            <w:tcW w:w="1674" w:type="pct"/>
            <w:gridSpan w:val="4"/>
            <w:shd w:val="clear" w:color="auto" w:fill="auto"/>
          </w:tcPr>
          <w:p w14:paraId="72558BDE" w14:textId="07F58F4A" w:rsidR="002461BD" w:rsidRPr="003455F2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3F6048" w:rsidRPr="003455F2" w14:paraId="3683AF4A" w14:textId="77777777" w:rsidTr="00F60F96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9A1222A" w14:textId="76F3502C" w:rsidR="003F6048" w:rsidRPr="003B75A5" w:rsidRDefault="003F6048" w:rsidP="003F6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0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35A8A4F0" w14:textId="3F696C31" w:rsidR="003F6048" w:rsidRPr="003455F2" w:rsidRDefault="003F6048" w:rsidP="003F60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048">
              <w:rPr>
                <w:rFonts w:ascii="Times New Roman" w:eastAsia="Cambria" w:hAnsi="Times New Roman"/>
                <w:sz w:val="24"/>
                <w:szCs w:val="24"/>
              </w:rPr>
              <w:t>Do you have a shortage of protective gear while caring for a COVID-19 patient?</w:t>
            </w:r>
          </w:p>
        </w:tc>
        <w:tc>
          <w:tcPr>
            <w:tcW w:w="1674" w:type="pct"/>
            <w:gridSpan w:val="4"/>
            <w:shd w:val="clear" w:color="auto" w:fill="auto"/>
          </w:tcPr>
          <w:p w14:paraId="21CC5272" w14:textId="29CA7877" w:rsidR="003F6048" w:rsidRPr="003455F2" w:rsidRDefault="003F6048" w:rsidP="003F6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3F6048" w:rsidRPr="003455F2" w14:paraId="1077CFB1" w14:textId="77777777" w:rsidTr="00F60F96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4E8757C" w14:textId="0E218A8A" w:rsidR="003F6048" w:rsidRPr="003B75A5" w:rsidRDefault="003F6048" w:rsidP="003F6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1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14EFFA74" w14:textId="62E04900" w:rsidR="003F6048" w:rsidRPr="003455F2" w:rsidRDefault="003F6048" w:rsidP="003F60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the hospital where you work have adequate equipment to treat COVID-19 patients?</w:t>
            </w:r>
          </w:p>
        </w:tc>
        <w:tc>
          <w:tcPr>
            <w:tcW w:w="1674" w:type="pct"/>
            <w:gridSpan w:val="4"/>
            <w:shd w:val="clear" w:color="auto" w:fill="auto"/>
          </w:tcPr>
          <w:p w14:paraId="5567F6E7" w14:textId="55FE8C5D" w:rsidR="003F6048" w:rsidRPr="003455F2" w:rsidRDefault="003F6048" w:rsidP="003F6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2461BD" w:rsidRPr="003455F2" w14:paraId="40C82630" w14:textId="77777777" w:rsidTr="008B54E0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F676F9F" w14:textId="77777777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E321B0E" w14:textId="3C6BC323" w:rsidR="002461BD" w:rsidRPr="003B75A5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2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034497F8" w14:textId="05C13744" w:rsidR="002461BD" w:rsidRPr="003455F2" w:rsidRDefault="002461BD" w:rsidP="00246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receive infection control training before caring for and treating COVID-19 patients?</w:t>
            </w:r>
          </w:p>
        </w:tc>
        <w:tc>
          <w:tcPr>
            <w:tcW w:w="1674" w:type="pct"/>
            <w:gridSpan w:val="4"/>
            <w:shd w:val="clear" w:color="auto" w:fill="auto"/>
          </w:tcPr>
          <w:p w14:paraId="7986BB30" w14:textId="0B215E2C" w:rsidR="002461BD" w:rsidRPr="003455F2" w:rsidRDefault="002461BD" w:rsidP="00246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</w:p>
        </w:tc>
      </w:tr>
      <w:tr w:rsidR="003B75A5" w:rsidRPr="003455F2" w14:paraId="02843A32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96DD2AE" w14:textId="7777777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53855D8" w14:textId="1BE0B762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3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2E5B6025" w14:textId="3068AA03" w:rsidR="003B75A5" w:rsidRPr="00AD729F" w:rsidRDefault="003F6048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would yo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</w:t>
            </w: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our own compliance practices for infection prevention measures?</w:t>
            </w:r>
            <w:r w:rsidR="003B75A5"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Very good 2. Good 3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 </w:t>
            </w: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  <w:proofErr w:type="gramEnd"/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Not good 5. Very not good</w:t>
            </w:r>
          </w:p>
        </w:tc>
      </w:tr>
      <w:tr w:rsidR="003B75A5" w:rsidRPr="003455F2" w14:paraId="16F346F2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5B93FF8" w14:textId="7777777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ED7E297" w14:textId="598CE7EF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4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4B4F94B0" w14:textId="77777777" w:rsidR="003F6048" w:rsidRDefault="003F6048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often do you wash your hands while caring for and treating COVID-19 patients?</w:t>
            </w:r>
          </w:p>
          <w:p w14:paraId="21A6CC2B" w14:textId="1012A7C5" w:rsidR="003B75A5" w:rsidRPr="003455F2" w:rsidRDefault="003F6048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Always 2. Often 3. Sometimes 4. Rarely 5. Never</w:t>
            </w:r>
          </w:p>
        </w:tc>
      </w:tr>
      <w:tr w:rsidR="003B75A5" w:rsidRPr="003455F2" w14:paraId="6783F7D9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0DF563AB" w14:textId="67448982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4.15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19FD61FA" w14:textId="624D9B72" w:rsidR="003B75A5" w:rsidRPr="003455F2" w:rsidRDefault="003F6048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been in direct contact with a patient with COVID-19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7DD95D62" w14:textId="77777777" w:rsidR="003F6048" w:rsidRDefault="003F6048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  <w:r w:rsid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  <w:p w14:paraId="48BF21E4" w14:textId="1B66989F" w:rsidR="003B75A5" w:rsidRPr="0049086A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3F6048" w:rsidRPr="003F6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o not </w:t>
            </w:r>
            <w:r w:rsidR="00634D16" w:rsidRP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Wingdings" w:char="F0E0"/>
            </w:r>
            <w:r w:rsid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ove to</w:t>
            </w:r>
            <w:r w:rsidR="00634D16" w:rsidRP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3F6048" w:rsidRPr="003F60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4.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)</w:t>
            </w:r>
          </w:p>
        </w:tc>
      </w:tr>
      <w:tr w:rsidR="003B75A5" w:rsidRPr="003455F2" w14:paraId="6E5742F6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CC83FBC" w14:textId="2D098EAB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6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3941EB76" w14:textId="4C775FF5" w:rsidR="003B75A5" w:rsidRPr="003455F2" w:rsidRDefault="003F6048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hours in a day do you come into direct contact with a patient with COVID-19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30F2D161" w14:textId="3E627354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</w:t>
            </w:r>
            <w:proofErr w:type="gramStart"/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..</w:t>
            </w:r>
            <w:proofErr w:type="gramEnd"/>
            <w:r w:rsid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</w:t>
            </w:r>
          </w:p>
        </w:tc>
      </w:tr>
      <w:tr w:rsidR="003B75A5" w:rsidRPr="003455F2" w14:paraId="29A7EB5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4B0D792" w14:textId="0997EC21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7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2F4ACDCA" w14:textId="635E4C63" w:rsidR="003B75A5" w:rsidRDefault="003F6048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would yo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</w:t>
            </w: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ourself wearing protective gear while caring for a COVID-19 patient?</w:t>
            </w:r>
            <w:r w:rsidR="003B75A5"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63C57860" w14:textId="721EEB81" w:rsidR="003B75A5" w:rsidRPr="00AD729F" w:rsidRDefault="003F6048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Always 2. Often 3. Sometimes 4. Rarely 5. Never</w:t>
            </w:r>
          </w:p>
        </w:tc>
      </w:tr>
      <w:tr w:rsidR="003B75A5" w:rsidRPr="003455F2" w14:paraId="150CAA8A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9FC5B19" w14:textId="56A64B9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8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513F9689" w14:textId="7FE19BF7" w:rsidR="003B75A5" w:rsidRPr="003455F2" w:rsidRDefault="003F6048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6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often have you been in contact with secretions of COVID-19 patients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52DB8700" w14:textId="77777777" w:rsidR="003F6048" w:rsidRDefault="003F6048" w:rsidP="003F6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           2. 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  <w:p w14:paraId="0F7EF86A" w14:textId="290A5DE3" w:rsidR="003B75A5" w:rsidRPr="003455F2" w:rsidRDefault="00634D16" w:rsidP="00235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(Do not </w:t>
            </w:r>
            <w:r w:rsidRP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ove to</w:t>
            </w:r>
            <w:r w:rsidRPr="00634D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)</w:t>
            </w:r>
          </w:p>
        </w:tc>
      </w:tr>
      <w:tr w:rsidR="003B75A5" w:rsidRPr="003455F2" w14:paraId="64C6119A" w14:textId="77777777" w:rsidTr="001D049A">
        <w:trPr>
          <w:trHeight w:val="510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21F7342B" w14:textId="7CE6010B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9</w:t>
            </w:r>
          </w:p>
        </w:tc>
        <w:tc>
          <w:tcPr>
            <w:tcW w:w="2925" w:type="pct"/>
            <w:gridSpan w:val="2"/>
            <w:vMerge w:val="restart"/>
            <w:shd w:val="clear" w:color="auto" w:fill="auto"/>
            <w:vAlign w:val="center"/>
          </w:tcPr>
          <w:p w14:paraId="23992CC4" w14:textId="308EF9C6" w:rsidR="003B75A5" w:rsidRPr="003455F2" w:rsidRDefault="00634D16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kind of secretions of COVID-19 patients are you usually exposed to?</w:t>
            </w:r>
          </w:p>
        </w:tc>
        <w:tc>
          <w:tcPr>
            <w:tcW w:w="1109" w:type="pct"/>
            <w:shd w:val="clear" w:color="auto" w:fill="auto"/>
            <w:vAlign w:val="center"/>
          </w:tcPr>
          <w:p w14:paraId="46571832" w14:textId="3BC096AC" w:rsidR="003B75A5" w:rsidRPr="003455F2" w:rsidRDefault="00634D16" w:rsidP="001D0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16480A76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B75A5" w:rsidRPr="003455F2" w14:paraId="6E62DCE9" w14:textId="77777777" w:rsidTr="001D049A">
        <w:trPr>
          <w:trHeight w:val="510"/>
        </w:trPr>
        <w:tc>
          <w:tcPr>
            <w:tcW w:w="404" w:type="pct"/>
            <w:vMerge/>
            <w:shd w:val="clear" w:color="auto" w:fill="auto"/>
            <w:vAlign w:val="center"/>
          </w:tcPr>
          <w:p w14:paraId="1D9E3EC1" w14:textId="77777777" w:rsidR="003B75A5" w:rsidRPr="003455F2" w:rsidRDefault="003B75A5" w:rsidP="003B7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5" w:type="pct"/>
            <w:gridSpan w:val="2"/>
            <w:vMerge/>
            <w:shd w:val="clear" w:color="auto" w:fill="auto"/>
            <w:vAlign w:val="center"/>
          </w:tcPr>
          <w:p w14:paraId="5ADA249D" w14:textId="77777777" w:rsidR="003B75A5" w:rsidRPr="003455F2" w:rsidRDefault="003B75A5" w:rsidP="001D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vAlign w:val="center"/>
          </w:tcPr>
          <w:p w14:paraId="7DBB8535" w14:textId="76313423" w:rsidR="003B75A5" w:rsidRPr="003455F2" w:rsidRDefault="00634D16" w:rsidP="001D0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34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um</w:t>
            </w:r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1DF22ADB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B75A5" w:rsidRPr="003455F2" w14:paraId="4553C56C" w14:textId="77777777" w:rsidTr="001D049A">
        <w:trPr>
          <w:trHeight w:val="77"/>
        </w:trPr>
        <w:tc>
          <w:tcPr>
            <w:tcW w:w="404" w:type="pct"/>
            <w:vMerge/>
            <w:shd w:val="clear" w:color="auto" w:fill="auto"/>
            <w:vAlign w:val="center"/>
          </w:tcPr>
          <w:p w14:paraId="61C1D02D" w14:textId="77777777" w:rsidR="003B75A5" w:rsidRPr="003455F2" w:rsidRDefault="003B75A5" w:rsidP="003B7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5" w:type="pct"/>
            <w:gridSpan w:val="2"/>
            <w:vMerge/>
            <w:shd w:val="clear" w:color="auto" w:fill="auto"/>
            <w:vAlign w:val="center"/>
          </w:tcPr>
          <w:p w14:paraId="635C4029" w14:textId="77777777" w:rsidR="003B75A5" w:rsidRPr="003455F2" w:rsidRDefault="003B75A5" w:rsidP="001D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vAlign w:val="center"/>
          </w:tcPr>
          <w:p w14:paraId="651661B9" w14:textId="4F7DAE3C" w:rsidR="003B75A5" w:rsidRPr="003455F2" w:rsidRDefault="00634D16" w:rsidP="001D0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26AFE793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B75A5" w:rsidRPr="003455F2" w14:paraId="69B7C9EA" w14:textId="77777777" w:rsidTr="001D049A">
        <w:trPr>
          <w:trHeight w:val="510"/>
        </w:trPr>
        <w:tc>
          <w:tcPr>
            <w:tcW w:w="404" w:type="pct"/>
            <w:vMerge/>
            <w:shd w:val="clear" w:color="auto" w:fill="auto"/>
            <w:vAlign w:val="center"/>
          </w:tcPr>
          <w:p w14:paraId="39C9A3F7" w14:textId="77777777" w:rsidR="003B75A5" w:rsidRPr="003455F2" w:rsidRDefault="003B75A5" w:rsidP="003B7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5" w:type="pct"/>
            <w:gridSpan w:val="2"/>
            <w:vMerge/>
            <w:shd w:val="clear" w:color="auto" w:fill="auto"/>
            <w:vAlign w:val="center"/>
          </w:tcPr>
          <w:p w14:paraId="07A40B82" w14:textId="77777777" w:rsidR="003B75A5" w:rsidRPr="003455F2" w:rsidRDefault="003B75A5" w:rsidP="001D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vAlign w:val="center"/>
          </w:tcPr>
          <w:p w14:paraId="3B5A265C" w14:textId="0575E47F" w:rsidR="003B75A5" w:rsidRPr="00AD729F" w:rsidRDefault="00634D16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specify</w:t>
            </w:r>
            <w:proofErr w:type="gramStart"/>
            <w:r w:rsidRPr="00B34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3B75A5"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</w:t>
            </w:r>
            <w:r w:rsid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</w:t>
            </w:r>
            <w:proofErr w:type="gramEnd"/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0C7E70BD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</w:tbl>
    <w:p w14:paraId="4ACA0C3F" w14:textId="24DC843D" w:rsidR="003B75A5" w:rsidRPr="00EA2395" w:rsidRDefault="003B75A5" w:rsidP="003B75A5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4F96DF3" w14:textId="51038403" w:rsidR="005828B7" w:rsidRPr="00634D16" w:rsidRDefault="003B75A5" w:rsidP="00634D16">
      <w:pPr>
        <w:spacing w:after="0" w:line="276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B108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</w:t>
      </w:r>
      <w:r w:rsidR="005828B7" w:rsidRP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. </w:t>
      </w:r>
      <w:r w:rsidR="00634D16" w:rsidRPr="00634D16">
        <w:rPr>
          <w:rFonts w:ascii="Times New Roman" w:eastAsia="Times New Roman" w:hAnsi="Times New Roman" w:cs="Times New Roman"/>
          <w:iCs/>
          <w:sz w:val="24"/>
          <w:szCs w:val="24"/>
        </w:rPr>
        <w:t xml:space="preserve">Finally, in addition to the questions asked above, is there anything that makes you worry (stress) during the time of caring for and treating patients with COVID-19? </w:t>
      </w:r>
    </w:p>
    <w:p w14:paraId="76AB2FD1" w14:textId="286AB8DC" w:rsidR="005828B7" w:rsidRDefault="005828B7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59623A7D" w14:textId="5F27C1AB" w:rsidR="005828B7" w:rsidRDefault="005828B7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……………………………………………………………………………………………………………..</w:t>
      </w:r>
    </w:p>
    <w:p w14:paraId="3AC9DC7F" w14:textId="10643D4A" w:rsidR="003B75A5" w:rsidRDefault="003B75A5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……………………………………………………………………………………………………………..</w:t>
      </w:r>
    </w:p>
    <w:p w14:paraId="30D70182" w14:textId="232788BB" w:rsidR="005E7ABA" w:rsidRDefault="005E7ABA" w:rsidP="003B75A5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vi-VN"/>
        </w:rPr>
      </w:pPr>
    </w:p>
    <w:p w14:paraId="473F7A43" w14:textId="77777777" w:rsidR="00634D16" w:rsidRPr="00EA2395" w:rsidRDefault="00634D16" w:rsidP="00634D16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vi-VN"/>
        </w:rPr>
      </w:pPr>
      <w:r w:rsidRPr="0071288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vi-VN"/>
        </w:rPr>
        <w:t>Thank you for participating in the study!</w:t>
      </w:r>
    </w:p>
    <w:p w14:paraId="3EB52B00" w14:textId="77777777" w:rsidR="00634D16" w:rsidRPr="00EA2395" w:rsidRDefault="00634D16" w:rsidP="003B75A5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vi-VN"/>
        </w:rPr>
      </w:pPr>
    </w:p>
    <w:sectPr w:rsidR="00634D16" w:rsidRPr="00EA2395" w:rsidSect="004B0080">
      <w:footerReference w:type="default" r:id="rId9"/>
      <w:pgSz w:w="12240" w:h="15840"/>
      <w:pgMar w:top="709" w:right="1080" w:bottom="1276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B4668" w14:textId="77777777" w:rsidR="00BC4C3B" w:rsidRDefault="00BC4C3B" w:rsidP="004B0080">
      <w:pPr>
        <w:spacing w:after="0" w:line="240" w:lineRule="auto"/>
      </w:pPr>
      <w:r>
        <w:separator/>
      </w:r>
    </w:p>
  </w:endnote>
  <w:endnote w:type="continuationSeparator" w:id="0">
    <w:p w14:paraId="7C6C741F" w14:textId="77777777" w:rsidR="00BC4C3B" w:rsidRDefault="00BC4C3B" w:rsidP="004B0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6868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E3693" w14:textId="2390772E" w:rsidR="0007084F" w:rsidRDefault="000708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AF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E99578C" w14:textId="77777777" w:rsidR="0007084F" w:rsidRDefault="00070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C1881" w14:textId="77777777" w:rsidR="00BC4C3B" w:rsidRDefault="00BC4C3B" w:rsidP="004B0080">
      <w:pPr>
        <w:spacing w:after="0" w:line="240" w:lineRule="auto"/>
      </w:pPr>
      <w:r>
        <w:separator/>
      </w:r>
    </w:p>
  </w:footnote>
  <w:footnote w:type="continuationSeparator" w:id="0">
    <w:p w14:paraId="2951678C" w14:textId="77777777" w:rsidR="00BC4C3B" w:rsidRDefault="00BC4C3B" w:rsidP="004B0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410CE"/>
    <w:multiLevelType w:val="hybridMultilevel"/>
    <w:tmpl w:val="E63E70A8"/>
    <w:lvl w:ilvl="0" w:tplc="37FAFB3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A01477E"/>
    <w:multiLevelType w:val="hybridMultilevel"/>
    <w:tmpl w:val="BEC63B2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88"/>
    <w:rsid w:val="00023C14"/>
    <w:rsid w:val="000404B6"/>
    <w:rsid w:val="00065968"/>
    <w:rsid w:val="0007084F"/>
    <w:rsid w:val="00106D92"/>
    <w:rsid w:val="001110C7"/>
    <w:rsid w:val="0011629A"/>
    <w:rsid w:val="00122C79"/>
    <w:rsid w:val="00161DA4"/>
    <w:rsid w:val="00225520"/>
    <w:rsid w:val="00225D12"/>
    <w:rsid w:val="00235BED"/>
    <w:rsid w:val="00240171"/>
    <w:rsid w:val="002461BD"/>
    <w:rsid w:val="00260EEE"/>
    <w:rsid w:val="00285E10"/>
    <w:rsid w:val="0030503C"/>
    <w:rsid w:val="003455F2"/>
    <w:rsid w:val="00345DB3"/>
    <w:rsid w:val="00351222"/>
    <w:rsid w:val="00364188"/>
    <w:rsid w:val="00383901"/>
    <w:rsid w:val="003B75A5"/>
    <w:rsid w:val="003E2969"/>
    <w:rsid w:val="003F6048"/>
    <w:rsid w:val="0040602A"/>
    <w:rsid w:val="004111A2"/>
    <w:rsid w:val="00430BEC"/>
    <w:rsid w:val="004319E2"/>
    <w:rsid w:val="0049086A"/>
    <w:rsid w:val="004B0080"/>
    <w:rsid w:val="004B1080"/>
    <w:rsid w:val="004D2B9C"/>
    <w:rsid w:val="00571353"/>
    <w:rsid w:val="0058108A"/>
    <w:rsid w:val="005828B7"/>
    <w:rsid w:val="0059509F"/>
    <w:rsid w:val="005B7E0D"/>
    <w:rsid w:val="005C06CC"/>
    <w:rsid w:val="005E7ABA"/>
    <w:rsid w:val="00604A92"/>
    <w:rsid w:val="00611AF3"/>
    <w:rsid w:val="00622768"/>
    <w:rsid w:val="00634D16"/>
    <w:rsid w:val="00641E7E"/>
    <w:rsid w:val="006A7523"/>
    <w:rsid w:val="007221A3"/>
    <w:rsid w:val="0073085E"/>
    <w:rsid w:val="0075320A"/>
    <w:rsid w:val="00764923"/>
    <w:rsid w:val="0077556E"/>
    <w:rsid w:val="00783105"/>
    <w:rsid w:val="007B5274"/>
    <w:rsid w:val="007D6502"/>
    <w:rsid w:val="00803E07"/>
    <w:rsid w:val="00822CF3"/>
    <w:rsid w:val="008B14C2"/>
    <w:rsid w:val="008D5443"/>
    <w:rsid w:val="008E09B7"/>
    <w:rsid w:val="00A06908"/>
    <w:rsid w:val="00A22168"/>
    <w:rsid w:val="00A32C2B"/>
    <w:rsid w:val="00A83B92"/>
    <w:rsid w:val="00A8443D"/>
    <w:rsid w:val="00AD729F"/>
    <w:rsid w:val="00B913C1"/>
    <w:rsid w:val="00BC4C3B"/>
    <w:rsid w:val="00BD0367"/>
    <w:rsid w:val="00BD7912"/>
    <w:rsid w:val="00BF3B10"/>
    <w:rsid w:val="00C02EB6"/>
    <w:rsid w:val="00C13474"/>
    <w:rsid w:val="00C720F1"/>
    <w:rsid w:val="00CE431B"/>
    <w:rsid w:val="00D228FF"/>
    <w:rsid w:val="00DD4EB5"/>
    <w:rsid w:val="00E24D87"/>
    <w:rsid w:val="00E62B9E"/>
    <w:rsid w:val="00EA2395"/>
    <w:rsid w:val="00EA42D0"/>
    <w:rsid w:val="00EF36B3"/>
    <w:rsid w:val="00F32AE7"/>
    <w:rsid w:val="00F3487B"/>
    <w:rsid w:val="00F7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08E41"/>
  <w15:docId w15:val="{FBA482BA-D1D4-4D76-BAB2-B1243F755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BA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A069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3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C1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link w:val="Title"/>
    <w:rsid w:val="00AD729F"/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4B0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080"/>
  </w:style>
  <w:style w:type="paragraph" w:styleId="Footer">
    <w:name w:val="footer"/>
    <w:basedOn w:val="Normal"/>
    <w:link w:val="FooterChar"/>
    <w:uiPriority w:val="99"/>
    <w:unhideWhenUsed/>
    <w:rsid w:val="004B0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080"/>
  </w:style>
  <w:style w:type="character" w:customStyle="1" w:styleId="fontstyle01">
    <w:name w:val="fontstyle01"/>
    <w:basedOn w:val="DefaultParagraphFont"/>
    <w:rsid w:val="00260EE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60EEE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7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ortqvgyId7W6P4cIcrKPVXKnSA==">AMUW2mVL+YwdzodX0D6lrVehrh9jypieMtKRlP6OQo3PMJJLaH8KTBowoM+aIDWvVkD5pAxd41fnEK1r767Ree19SQqnc9kLH2zXUMxz5rX3Mw+iTwCoOZJuhmXEuy3ejM52fcJsUcNdbIgVAZiiAPM7XkWoOat4UfKuqVz4F2v24silP4ndkeI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3162286-535F-4D95-9CD9-9573EF309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5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goc Anh</cp:lastModifiedBy>
  <cp:revision>2</cp:revision>
  <cp:lastPrinted>2020-07-24T04:34:00Z</cp:lastPrinted>
  <dcterms:created xsi:type="dcterms:W3CDTF">2022-04-04T19:20:00Z</dcterms:created>
  <dcterms:modified xsi:type="dcterms:W3CDTF">2022-04-04T19:20:00Z</dcterms:modified>
</cp:coreProperties>
</file>